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F341C" w14:textId="77777777" w:rsidR="00F92C8D" w:rsidRPr="008B5580" w:rsidRDefault="00F92C8D" w:rsidP="00F92C8D">
      <w:pPr>
        <w:pStyle w:val="Heading1"/>
        <w:spacing w:before="0" w:line="480" w:lineRule="auto"/>
        <w:rPr>
          <w:rFonts w:ascii="Arial" w:hAnsi="Arial" w:cs="Arial"/>
          <w:b/>
          <w:bCs/>
          <w:color w:val="000000" w:themeColor="text1"/>
          <w:sz w:val="22"/>
          <w:szCs w:val="22"/>
        </w:rPr>
      </w:pPr>
      <w:r w:rsidRPr="008B5580">
        <w:rPr>
          <w:rFonts w:ascii="Arial" w:hAnsi="Arial" w:cs="Arial"/>
          <w:b/>
          <w:bCs/>
          <w:color w:val="000000" w:themeColor="text1"/>
          <w:sz w:val="22"/>
          <w:szCs w:val="22"/>
        </w:rPr>
        <w:t>Supplemental Table 1: Code defini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4"/>
        <w:gridCol w:w="7096"/>
      </w:tblGrid>
      <w:tr w:rsidR="00F92C8D" w:rsidRPr="008B5580" w14:paraId="041080D6" w14:textId="77777777" w:rsidTr="00B3749E">
        <w:trPr>
          <w:cantSplit/>
          <w:trHeight w:val="242"/>
        </w:trPr>
        <w:tc>
          <w:tcPr>
            <w:tcW w:w="2254" w:type="dxa"/>
            <w:shd w:val="clear" w:color="auto" w:fill="auto"/>
            <w:vAlign w:val="bottom"/>
            <w:hideMark/>
          </w:tcPr>
          <w:p w14:paraId="318EC7DA" w14:textId="77777777" w:rsidR="00F92C8D" w:rsidRPr="008B5580" w:rsidRDefault="00F92C8D" w:rsidP="00B3749E">
            <w:pPr>
              <w:spacing w:line="240" w:lineRule="auto"/>
            </w:pPr>
            <w:r w:rsidRPr="008B5580">
              <w:t>Codes</w:t>
            </w:r>
          </w:p>
        </w:tc>
        <w:tc>
          <w:tcPr>
            <w:tcW w:w="7096" w:type="dxa"/>
            <w:shd w:val="clear" w:color="auto" w:fill="auto"/>
            <w:vAlign w:val="bottom"/>
            <w:hideMark/>
          </w:tcPr>
          <w:p w14:paraId="4D95BA14" w14:textId="77777777" w:rsidR="00F92C8D" w:rsidRPr="008B5580" w:rsidRDefault="00F92C8D" w:rsidP="00B3749E">
            <w:pPr>
              <w:spacing w:line="240" w:lineRule="auto"/>
            </w:pPr>
            <w:r w:rsidRPr="008B5580">
              <w:t>Definition (refine as needed following review of a first few questions)</w:t>
            </w:r>
          </w:p>
        </w:tc>
      </w:tr>
      <w:tr w:rsidR="00F92C8D" w:rsidRPr="008B5580" w14:paraId="05E045EF" w14:textId="77777777" w:rsidTr="00B3749E">
        <w:trPr>
          <w:trHeight w:val="179"/>
        </w:trPr>
        <w:tc>
          <w:tcPr>
            <w:tcW w:w="2254" w:type="dxa"/>
            <w:shd w:val="clear" w:color="auto" w:fill="auto"/>
            <w:hideMark/>
          </w:tcPr>
          <w:p w14:paraId="082B56FB" w14:textId="77777777" w:rsidR="00F92C8D" w:rsidRPr="008B5580" w:rsidRDefault="00F92C8D" w:rsidP="00B3749E">
            <w:pPr>
              <w:spacing w:line="240" w:lineRule="auto"/>
            </w:pPr>
            <w:r w:rsidRPr="008B5580">
              <w:t>Barrier*</w:t>
            </w:r>
          </w:p>
        </w:tc>
        <w:tc>
          <w:tcPr>
            <w:tcW w:w="7096" w:type="dxa"/>
            <w:shd w:val="clear" w:color="auto" w:fill="auto"/>
            <w:vAlign w:val="bottom"/>
            <w:hideMark/>
          </w:tcPr>
          <w:p w14:paraId="01B4885F" w14:textId="77777777" w:rsidR="00F92C8D" w:rsidRPr="008B5580" w:rsidRDefault="00F92C8D" w:rsidP="00B3749E">
            <w:pPr>
              <w:spacing w:line="240" w:lineRule="auto"/>
            </w:pPr>
            <w:r w:rsidRPr="008B5580">
              <w:t>Barrier to VABA use; Barrier to patient care (including MDRO/infection prevention)</w:t>
            </w:r>
          </w:p>
        </w:tc>
      </w:tr>
      <w:tr w:rsidR="00F92C8D" w:rsidRPr="008B5580" w14:paraId="026E36FE" w14:textId="77777777" w:rsidTr="00B3749E">
        <w:trPr>
          <w:trHeight w:val="797"/>
        </w:trPr>
        <w:tc>
          <w:tcPr>
            <w:tcW w:w="2254" w:type="dxa"/>
            <w:shd w:val="clear" w:color="auto" w:fill="auto"/>
            <w:hideMark/>
          </w:tcPr>
          <w:p w14:paraId="07E795C1" w14:textId="77777777" w:rsidR="00F92C8D" w:rsidRPr="008B5580" w:rsidRDefault="00F92C8D" w:rsidP="00B3749E">
            <w:pPr>
              <w:spacing w:line="240" w:lineRule="auto"/>
            </w:pPr>
            <w:r w:rsidRPr="008B5580">
              <w:t>Task</w:t>
            </w:r>
          </w:p>
        </w:tc>
        <w:tc>
          <w:tcPr>
            <w:tcW w:w="7096" w:type="dxa"/>
            <w:shd w:val="clear" w:color="auto" w:fill="auto"/>
            <w:vAlign w:val="bottom"/>
            <w:hideMark/>
          </w:tcPr>
          <w:p w14:paraId="5A68D2DC" w14:textId="77777777" w:rsidR="00F92C8D" w:rsidRPr="008B5580" w:rsidRDefault="00F92C8D" w:rsidP="00B3749E">
            <w:pPr>
              <w:spacing w:line="240" w:lineRule="auto"/>
            </w:pPr>
            <w:r w:rsidRPr="008B5580">
              <w:t>A thing that is done or needs to be done</w:t>
            </w:r>
            <w:r w:rsidRPr="008B5580">
              <w:br/>
              <w:t xml:space="preserve">From SEIPS: Variety of tasks, Job content, </w:t>
            </w:r>
            <w:proofErr w:type="gramStart"/>
            <w:r w:rsidRPr="008B5580">
              <w:t>challenge</w:t>
            </w:r>
            <w:proofErr w:type="gramEnd"/>
            <w:r w:rsidRPr="008B5580">
              <w:t xml:space="preserve"> and utilization of skills</w:t>
            </w:r>
            <w:r w:rsidRPr="008B5580">
              <w:br/>
              <w:t>Autonomy, job control and participation</w:t>
            </w:r>
            <w:r w:rsidRPr="008B5580">
              <w:br/>
              <w:t>Job demands (e.g., workload, time pressure, cognitive load, need for attention)</w:t>
            </w:r>
          </w:p>
        </w:tc>
      </w:tr>
      <w:tr w:rsidR="00F92C8D" w:rsidRPr="008B5580" w14:paraId="19F85A55" w14:textId="77777777" w:rsidTr="00B3749E">
        <w:trPr>
          <w:trHeight w:val="440"/>
        </w:trPr>
        <w:tc>
          <w:tcPr>
            <w:tcW w:w="2254" w:type="dxa"/>
            <w:shd w:val="clear" w:color="auto" w:fill="auto"/>
            <w:hideMark/>
          </w:tcPr>
          <w:p w14:paraId="59405E87" w14:textId="77777777" w:rsidR="00F92C8D" w:rsidRPr="008B5580" w:rsidRDefault="00F92C8D" w:rsidP="00B3749E">
            <w:pPr>
              <w:spacing w:line="240" w:lineRule="auto"/>
            </w:pPr>
            <w:r w:rsidRPr="008B5580">
              <w:t>Person</w:t>
            </w:r>
          </w:p>
        </w:tc>
        <w:tc>
          <w:tcPr>
            <w:tcW w:w="7096" w:type="dxa"/>
            <w:shd w:val="clear" w:color="auto" w:fill="auto"/>
            <w:vAlign w:val="bottom"/>
            <w:hideMark/>
          </w:tcPr>
          <w:p w14:paraId="157739FD" w14:textId="77777777" w:rsidR="00F92C8D" w:rsidRPr="008B5580" w:rsidRDefault="00F92C8D" w:rsidP="00B3749E">
            <w:pPr>
              <w:spacing w:line="240" w:lineRule="auto"/>
            </w:pPr>
            <w:r w:rsidRPr="008B5580">
              <w:t>Characteristics/aspects of people - education, knowledge, experience, expertise, motivation, needs, psychological characteristics, physical characteristics</w:t>
            </w:r>
          </w:p>
        </w:tc>
      </w:tr>
      <w:tr w:rsidR="00F92C8D" w:rsidRPr="008B5580" w14:paraId="41966507" w14:textId="77777777" w:rsidTr="00B3749E">
        <w:trPr>
          <w:trHeight w:val="528"/>
        </w:trPr>
        <w:tc>
          <w:tcPr>
            <w:tcW w:w="2254" w:type="dxa"/>
            <w:shd w:val="clear" w:color="auto" w:fill="auto"/>
            <w:hideMark/>
          </w:tcPr>
          <w:p w14:paraId="67AE23ED" w14:textId="77777777" w:rsidR="00F92C8D" w:rsidRPr="008B5580" w:rsidRDefault="00F92C8D" w:rsidP="00B3749E">
            <w:pPr>
              <w:spacing w:line="240" w:lineRule="auto"/>
            </w:pPr>
            <w:r w:rsidRPr="008B5580">
              <w:t>Tools/technology</w:t>
            </w:r>
          </w:p>
        </w:tc>
        <w:tc>
          <w:tcPr>
            <w:tcW w:w="7096" w:type="dxa"/>
            <w:shd w:val="clear" w:color="auto" w:fill="auto"/>
            <w:vAlign w:val="bottom"/>
            <w:hideMark/>
          </w:tcPr>
          <w:p w14:paraId="1EA52C04" w14:textId="77777777" w:rsidR="00F92C8D" w:rsidRPr="008B5580" w:rsidRDefault="00F92C8D" w:rsidP="00B3749E">
            <w:pPr>
              <w:spacing w:line="240" w:lineRule="auto"/>
            </w:pPr>
            <w:r w:rsidRPr="008B5580">
              <w:t>From SEIPS: Various information technologies: electronic health record, computerized provider order entry and bar coding medication administration</w:t>
            </w:r>
            <w:r w:rsidRPr="008B5580">
              <w:br/>
              <w:t>Medical devices</w:t>
            </w:r>
            <w:r w:rsidRPr="008B5580">
              <w:br/>
              <w:t>Other technologies and tools</w:t>
            </w:r>
            <w:r w:rsidRPr="008B5580">
              <w:br/>
              <w:t>Human factors characteristics of technologies and tools (e.g. usability)</w:t>
            </w:r>
            <w:r w:rsidRPr="008B5580">
              <w:br/>
              <w:t xml:space="preserve">Intervention characteristic: relative advantage (e.g. using other tools instead), compatibility/complexity (if there wind up being issues with [new electronic medical record system], tool being difficult to use or alert content/frequency not being customizable enough) </w:t>
            </w:r>
          </w:p>
        </w:tc>
      </w:tr>
      <w:tr w:rsidR="00F92C8D" w:rsidRPr="008B5580" w14:paraId="200A144A" w14:textId="77777777" w:rsidTr="00B3749E">
        <w:trPr>
          <w:trHeight w:val="80"/>
        </w:trPr>
        <w:tc>
          <w:tcPr>
            <w:tcW w:w="2254" w:type="dxa"/>
            <w:shd w:val="clear" w:color="auto" w:fill="auto"/>
            <w:hideMark/>
          </w:tcPr>
          <w:p w14:paraId="41AE93A3" w14:textId="77777777" w:rsidR="00F92C8D" w:rsidRPr="008B5580" w:rsidRDefault="00F92C8D" w:rsidP="00B3749E">
            <w:pPr>
              <w:spacing w:line="240" w:lineRule="auto"/>
            </w:pPr>
            <w:r w:rsidRPr="008B5580">
              <w:t>Background info*</w:t>
            </w:r>
          </w:p>
        </w:tc>
        <w:tc>
          <w:tcPr>
            <w:tcW w:w="7096" w:type="dxa"/>
            <w:shd w:val="clear" w:color="auto" w:fill="auto"/>
            <w:vAlign w:val="bottom"/>
            <w:hideMark/>
          </w:tcPr>
          <w:p w14:paraId="6162A2BD" w14:textId="77777777" w:rsidR="00F92C8D" w:rsidRPr="008B5580" w:rsidRDefault="00F92C8D" w:rsidP="00B3749E">
            <w:pPr>
              <w:spacing w:line="240" w:lineRule="auto"/>
            </w:pPr>
            <w:r w:rsidRPr="008B5580">
              <w:t>The interviewee's role/position at their facility and how long they have occupied that position</w:t>
            </w:r>
          </w:p>
        </w:tc>
      </w:tr>
      <w:tr w:rsidR="00F92C8D" w:rsidRPr="008B5580" w14:paraId="05CD016A" w14:textId="77777777" w:rsidTr="00B3749E">
        <w:trPr>
          <w:trHeight w:val="530"/>
        </w:trPr>
        <w:tc>
          <w:tcPr>
            <w:tcW w:w="2254" w:type="dxa"/>
            <w:shd w:val="clear" w:color="auto" w:fill="auto"/>
            <w:hideMark/>
          </w:tcPr>
          <w:p w14:paraId="3DB91660" w14:textId="77777777" w:rsidR="00F92C8D" w:rsidRPr="008B5580" w:rsidRDefault="00F92C8D" w:rsidP="00B3749E">
            <w:pPr>
              <w:spacing w:line="240" w:lineRule="auto"/>
            </w:pPr>
            <w:r w:rsidRPr="008B5580">
              <w:t>Organization</w:t>
            </w:r>
          </w:p>
        </w:tc>
        <w:tc>
          <w:tcPr>
            <w:tcW w:w="7096" w:type="dxa"/>
            <w:shd w:val="clear" w:color="auto" w:fill="auto"/>
            <w:vAlign w:val="bottom"/>
            <w:hideMark/>
          </w:tcPr>
          <w:p w14:paraId="009C4343" w14:textId="77777777" w:rsidR="00F92C8D" w:rsidRPr="008B5580" w:rsidRDefault="00F92C8D" w:rsidP="00B3749E">
            <w:pPr>
              <w:spacing w:line="240" w:lineRule="auto"/>
            </w:pPr>
            <w:r w:rsidRPr="008B5580">
              <w:t>Original definition from SEIPS: teamwork, coordination, collaboration, communication, organizational culture &amp; patient safety culture, Work schedules, Social relationships, Supervisory and management style, Performance evaluation, rewards and incentives</w:t>
            </w:r>
            <w:r w:rsidRPr="008B5580">
              <w:br/>
              <w:t>New-</w:t>
            </w:r>
            <w:proofErr w:type="spellStart"/>
            <w:r w:rsidRPr="008B5580">
              <w:t>ish</w:t>
            </w:r>
            <w:proofErr w:type="spellEnd"/>
            <w:r w:rsidRPr="008B5580">
              <w:t xml:space="preserve"> sub-constructs generated by team: resources (tools, personnel, e.g. whether they have an ID physician as a hospital epidemiologist, policies) structure/procedures (in this case, for things like infection control -- whether they have a team available or if it's just them)</w:t>
            </w:r>
            <w:r w:rsidRPr="008B5580">
              <w:br/>
              <w:t>Inner setting (from CFIR): Readiness for implementation &amp; Access to knowledge &amp; information (e.g., people not knowing what the tool is or how to sign up due to turnover)</w:t>
            </w:r>
          </w:p>
        </w:tc>
      </w:tr>
      <w:tr w:rsidR="00F92C8D" w:rsidRPr="008B5580" w14:paraId="0C7B93EC" w14:textId="77777777" w:rsidTr="00B3749E">
        <w:trPr>
          <w:trHeight w:val="701"/>
        </w:trPr>
        <w:tc>
          <w:tcPr>
            <w:tcW w:w="2254" w:type="dxa"/>
            <w:shd w:val="clear" w:color="auto" w:fill="auto"/>
            <w:hideMark/>
          </w:tcPr>
          <w:p w14:paraId="24BBE919" w14:textId="77777777" w:rsidR="00F92C8D" w:rsidRPr="008B5580" w:rsidRDefault="00F92C8D" w:rsidP="00B3749E">
            <w:pPr>
              <w:spacing w:line="240" w:lineRule="auto"/>
            </w:pPr>
            <w:r w:rsidRPr="008B5580">
              <w:t>Process</w:t>
            </w:r>
          </w:p>
        </w:tc>
        <w:tc>
          <w:tcPr>
            <w:tcW w:w="7096" w:type="dxa"/>
            <w:shd w:val="clear" w:color="auto" w:fill="auto"/>
            <w:vAlign w:val="bottom"/>
            <w:hideMark/>
          </w:tcPr>
          <w:p w14:paraId="57EA1BC9" w14:textId="77777777" w:rsidR="00F92C8D" w:rsidRPr="008B5580" w:rsidRDefault="00F92C8D" w:rsidP="00B3749E">
            <w:pPr>
              <w:spacing w:line="240" w:lineRule="auto"/>
            </w:pPr>
            <w:r w:rsidRPr="008B5580">
              <w:t>Care processes</w:t>
            </w:r>
            <w:r w:rsidRPr="008B5580">
              <w:br w:type="page"/>
              <w:t xml:space="preserve"> </w:t>
            </w:r>
          </w:p>
          <w:p w14:paraId="4B38D54F" w14:textId="77777777" w:rsidR="00F92C8D" w:rsidRPr="008B5580" w:rsidRDefault="00F92C8D" w:rsidP="00B3749E">
            <w:pPr>
              <w:spacing w:line="240" w:lineRule="auto"/>
            </w:pPr>
            <w:r w:rsidRPr="008B5580">
              <w:t>Other processes: information flow, purchasing, maintenance, cleaning</w:t>
            </w:r>
            <w:r w:rsidRPr="008B5580">
              <w:br w:type="page"/>
            </w:r>
          </w:p>
          <w:p w14:paraId="5E5C0D6A" w14:textId="77777777" w:rsidR="00F92C8D" w:rsidRPr="008B5580" w:rsidRDefault="00F92C8D" w:rsidP="00B3749E">
            <w:pPr>
              <w:spacing w:line="240" w:lineRule="auto"/>
            </w:pPr>
            <w:r w:rsidRPr="008B5580">
              <w:t>Process improvement activities</w:t>
            </w:r>
          </w:p>
        </w:tc>
      </w:tr>
      <w:tr w:rsidR="00F92C8D" w:rsidRPr="008B5580" w14:paraId="2E3EE125" w14:textId="77777777" w:rsidTr="00B3749E">
        <w:trPr>
          <w:trHeight w:val="2321"/>
        </w:trPr>
        <w:tc>
          <w:tcPr>
            <w:tcW w:w="2254" w:type="dxa"/>
            <w:shd w:val="clear" w:color="auto" w:fill="auto"/>
            <w:hideMark/>
          </w:tcPr>
          <w:p w14:paraId="7BE6743C" w14:textId="77777777" w:rsidR="00F92C8D" w:rsidRPr="008B5580" w:rsidRDefault="00F92C8D" w:rsidP="00B3749E">
            <w:pPr>
              <w:spacing w:line="240" w:lineRule="auto"/>
            </w:pPr>
            <w:r w:rsidRPr="008B5580">
              <w:t>Outcomes</w:t>
            </w:r>
          </w:p>
        </w:tc>
        <w:tc>
          <w:tcPr>
            <w:tcW w:w="7096" w:type="dxa"/>
            <w:shd w:val="clear" w:color="auto" w:fill="auto"/>
            <w:vAlign w:val="bottom"/>
            <w:hideMark/>
          </w:tcPr>
          <w:p w14:paraId="53062824" w14:textId="77777777" w:rsidR="00F92C8D" w:rsidRPr="008B5580" w:rsidRDefault="00F92C8D" w:rsidP="00B3749E">
            <w:pPr>
              <w:spacing w:line="240" w:lineRule="auto"/>
            </w:pPr>
            <w:r w:rsidRPr="008B5580">
              <w:t>Patient Outcomes: Patient safety</w:t>
            </w:r>
            <w:r w:rsidRPr="008B5580">
              <w:br/>
              <w:t>Quality of care</w:t>
            </w:r>
            <w:r w:rsidRPr="008B5580">
              <w:br/>
              <w:t>Employee and organizational Outcomes:</w:t>
            </w:r>
            <w:r w:rsidRPr="008B5580">
              <w:br/>
              <w:t>job satisfaction and other attitudes</w:t>
            </w:r>
            <w:r w:rsidRPr="008B5580">
              <w:br/>
              <w:t>Job stress and burnout</w:t>
            </w:r>
            <w:r w:rsidRPr="008B5580">
              <w:br/>
              <w:t>Employee safety and health</w:t>
            </w:r>
            <w:r w:rsidRPr="008B5580">
              <w:br/>
              <w:t>Turnover</w:t>
            </w:r>
          </w:p>
        </w:tc>
      </w:tr>
      <w:tr w:rsidR="00F92C8D" w:rsidRPr="008B5580" w14:paraId="42D55D29" w14:textId="77777777" w:rsidTr="00B3749E">
        <w:trPr>
          <w:trHeight w:val="260"/>
        </w:trPr>
        <w:tc>
          <w:tcPr>
            <w:tcW w:w="2254" w:type="dxa"/>
            <w:shd w:val="clear" w:color="auto" w:fill="auto"/>
            <w:vAlign w:val="bottom"/>
          </w:tcPr>
          <w:p w14:paraId="3D5009C8" w14:textId="77777777" w:rsidR="00F92C8D" w:rsidRPr="008B5580" w:rsidRDefault="00F92C8D" w:rsidP="00B3749E">
            <w:pPr>
              <w:spacing w:line="240" w:lineRule="auto"/>
            </w:pPr>
            <w:r w:rsidRPr="008B5580">
              <w:lastRenderedPageBreak/>
              <w:t>Codes</w:t>
            </w:r>
          </w:p>
        </w:tc>
        <w:tc>
          <w:tcPr>
            <w:tcW w:w="7096" w:type="dxa"/>
            <w:shd w:val="clear" w:color="auto" w:fill="auto"/>
            <w:vAlign w:val="bottom"/>
          </w:tcPr>
          <w:p w14:paraId="4294001E" w14:textId="77777777" w:rsidR="00F92C8D" w:rsidRPr="008B5580" w:rsidRDefault="00F92C8D" w:rsidP="00B3749E">
            <w:pPr>
              <w:spacing w:line="240" w:lineRule="auto"/>
            </w:pPr>
            <w:r w:rsidRPr="008B5580">
              <w:t>Definition (refine as needed following review of a first few questions)</w:t>
            </w:r>
          </w:p>
        </w:tc>
      </w:tr>
      <w:tr w:rsidR="00F92C8D" w:rsidRPr="008B5580" w14:paraId="14091B42" w14:textId="77777777" w:rsidTr="00B3749E">
        <w:trPr>
          <w:trHeight w:val="80"/>
        </w:trPr>
        <w:tc>
          <w:tcPr>
            <w:tcW w:w="2254" w:type="dxa"/>
            <w:shd w:val="clear" w:color="auto" w:fill="auto"/>
            <w:hideMark/>
          </w:tcPr>
          <w:p w14:paraId="0E63B4B5" w14:textId="77777777" w:rsidR="00F92C8D" w:rsidRPr="008B5580" w:rsidRDefault="00F92C8D" w:rsidP="00B3749E">
            <w:pPr>
              <w:spacing w:line="240" w:lineRule="auto"/>
            </w:pPr>
            <w:r w:rsidRPr="008B5580">
              <w:t>Recommendations*</w:t>
            </w:r>
          </w:p>
        </w:tc>
        <w:tc>
          <w:tcPr>
            <w:tcW w:w="7096" w:type="dxa"/>
            <w:shd w:val="clear" w:color="auto" w:fill="auto"/>
            <w:hideMark/>
          </w:tcPr>
          <w:p w14:paraId="221829D2" w14:textId="77777777" w:rsidR="00F92C8D" w:rsidRPr="008B5580" w:rsidRDefault="00F92C8D" w:rsidP="00B3749E">
            <w:pPr>
              <w:spacing w:line="240" w:lineRule="auto"/>
            </w:pPr>
            <w:r w:rsidRPr="008B5580">
              <w:t>Responses to question about what tools/methods would be helpful for MDRO prevention if resources weren't an issue (even if there were no recommendations made), and any other recommendations for the MDRO Prevention Division or regarding VABA.</w:t>
            </w:r>
          </w:p>
        </w:tc>
      </w:tr>
      <w:tr w:rsidR="00F92C8D" w:rsidRPr="008B5580" w14:paraId="1EBB8BD1" w14:textId="77777777" w:rsidTr="00B3749E">
        <w:trPr>
          <w:trHeight w:val="566"/>
        </w:trPr>
        <w:tc>
          <w:tcPr>
            <w:tcW w:w="2254" w:type="dxa"/>
            <w:shd w:val="clear" w:color="auto" w:fill="auto"/>
            <w:vAlign w:val="bottom"/>
            <w:hideMark/>
          </w:tcPr>
          <w:p w14:paraId="3C676EC5" w14:textId="77777777" w:rsidR="00F92C8D" w:rsidRPr="008B5580" w:rsidRDefault="00F92C8D" w:rsidP="00B3749E">
            <w:pPr>
              <w:spacing w:line="240" w:lineRule="auto"/>
            </w:pPr>
            <w:r w:rsidRPr="008B5580">
              <w:t>Questions Asked/ Information Shared/ External Facilitation*</w:t>
            </w:r>
          </w:p>
        </w:tc>
        <w:tc>
          <w:tcPr>
            <w:tcW w:w="7096" w:type="dxa"/>
            <w:shd w:val="clear" w:color="auto" w:fill="auto"/>
            <w:hideMark/>
          </w:tcPr>
          <w:p w14:paraId="67115375" w14:textId="77777777" w:rsidR="00F92C8D" w:rsidRPr="008B5580" w:rsidRDefault="00F92C8D" w:rsidP="00B3749E">
            <w:pPr>
              <w:widowControl w:val="0"/>
              <w:spacing w:line="240" w:lineRule="auto"/>
            </w:pPr>
            <w:proofErr w:type="spellStart"/>
            <w:r w:rsidRPr="008B5580">
              <w:t>Subcoding</w:t>
            </w:r>
            <w:proofErr w:type="spellEnd"/>
            <w:r w:rsidRPr="008B5580">
              <w:t xml:space="preserve">/analyzing this code as external facilitation/information provided by interviewer as data. </w:t>
            </w:r>
            <w:r w:rsidRPr="008B5580">
              <w:br w:type="page"/>
            </w:r>
          </w:p>
        </w:tc>
      </w:tr>
    </w:tbl>
    <w:p w14:paraId="1BEFA260" w14:textId="77777777" w:rsidR="00F92C8D" w:rsidRPr="008B5580" w:rsidRDefault="00F92C8D" w:rsidP="00F92C8D">
      <w:pPr>
        <w:spacing w:line="240" w:lineRule="auto"/>
      </w:pPr>
      <w:r w:rsidRPr="008B5580">
        <w:t>*New code; otherwise, codes originated from the Systems Engineering Initiative for Patient Safety 2.0 framework.</w:t>
      </w:r>
    </w:p>
    <w:p w14:paraId="1397CF6D" w14:textId="5FA3DCDC" w:rsidR="00F92C8D" w:rsidRPr="008B5580" w:rsidRDefault="00F92C8D" w:rsidP="00922225">
      <w:pPr>
        <w:spacing w:after="160" w:line="259" w:lineRule="auto"/>
        <w:contextualSpacing w:val="0"/>
      </w:pPr>
      <w:r w:rsidRPr="008B5580">
        <w:br w:type="page"/>
      </w:r>
      <w:bookmarkStart w:id="0" w:name="_Figure_3._Themes"/>
      <w:bookmarkEnd w:id="0"/>
    </w:p>
    <w:p w14:paraId="1D2F6228" w14:textId="2EC057E7" w:rsidR="00F92C8D" w:rsidRPr="00794B82" w:rsidRDefault="00F92C8D" w:rsidP="00F92C8D">
      <w:pPr>
        <w:spacing w:after="160" w:line="259" w:lineRule="auto"/>
        <w:contextualSpacing w:val="0"/>
        <w:rPr>
          <w:rFonts w:asciiTheme="majorHAnsi" w:eastAsiaTheme="majorEastAsia" w:hAnsiTheme="majorHAnsi" w:cstheme="majorBidi"/>
          <w:color w:val="2F5496" w:themeColor="accent1" w:themeShade="BF"/>
          <w:sz w:val="32"/>
          <w:szCs w:val="32"/>
          <w:lang w:eastAsia="ja-JP"/>
        </w:rPr>
      </w:pPr>
    </w:p>
    <w:sectPr w:rsidR="00F92C8D" w:rsidRPr="00794B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C8D"/>
    <w:rsid w:val="006867B5"/>
    <w:rsid w:val="00794B82"/>
    <w:rsid w:val="00922225"/>
    <w:rsid w:val="00DF1448"/>
    <w:rsid w:val="00F92C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55BF0"/>
  <w15:chartTrackingRefBased/>
  <w15:docId w15:val="{58AC4E9E-D6EC-4B91-9849-05A4B18E1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C8D"/>
    <w:pPr>
      <w:spacing w:after="0" w:line="480" w:lineRule="auto"/>
      <w:contextualSpacing/>
    </w:pPr>
    <w:rPr>
      <w:rFonts w:ascii="Arial" w:hAnsi="Arial" w:cs="Arial"/>
      <w:kern w:val="0"/>
      <w14:ligatures w14:val="none"/>
    </w:rPr>
  </w:style>
  <w:style w:type="paragraph" w:styleId="Heading1">
    <w:name w:val="heading 1"/>
    <w:basedOn w:val="Normal"/>
    <w:next w:val="Normal"/>
    <w:link w:val="Heading1Char"/>
    <w:uiPriority w:val="9"/>
    <w:qFormat/>
    <w:rsid w:val="00F92C8D"/>
    <w:pPr>
      <w:keepNext/>
      <w:keepLines/>
      <w:spacing w:before="240" w:line="240" w:lineRule="auto"/>
      <w:outlineLvl w:val="0"/>
    </w:pPr>
    <w:rPr>
      <w:rFonts w:asciiTheme="majorHAnsi" w:eastAsiaTheme="majorEastAsia" w:hAnsiTheme="majorHAnsi" w:cstheme="majorBidi"/>
      <w:color w:val="2F5496" w:themeColor="accent1" w:themeShade="BF"/>
      <w:sz w:val="32"/>
      <w:szCs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C8D"/>
    <w:rPr>
      <w:rFonts w:asciiTheme="majorHAnsi" w:eastAsiaTheme="majorEastAsia" w:hAnsiTheme="majorHAnsi" w:cstheme="majorBidi"/>
      <w:color w:val="2F5496" w:themeColor="accent1" w:themeShade="BF"/>
      <w:kern w:val="0"/>
      <w:sz w:val="32"/>
      <w:szCs w:val="32"/>
      <w:lang w:eastAsia="ja-JP"/>
      <w14:ligatures w14:val="none"/>
    </w:rPr>
  </w:style>
  <w:style w:type="paragraph" w:customStyle="1" w:styleId="ISHeading1">
    <w:name w:val="IS Heading 1"/>
    <w:basedOn w:val="Heading1"/>
    <w:qFormat/>
    <w:rsid w:val="00F92C8D"/>
    <w:pPr>
      <w:spacing w:before="0" w:line="480" w:lineRule="auto"/>
    </w:pPr>
    <w:rPr>
      <w:rFonts w:ascii="Arial" w:hAnsi="Arial" w:cs="Arial"/>
      <w:b/>
      <w:bCs/>
      <w:i/>
      <w:iCs/>
      <w:color w:val="000000" w:themeColor="text1"/>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39</Words>
  <Characters>25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Cara E. (HIN) (she/her/hers)</dc:creator>
  <cp:keywords/>
  <dc:description/>
  <cp:lastModifiedBy>Ray, Cara E. (HIN) (she/her/hers)</cp:lastModifiedBy>
  <cp:revision>2</cp:revision>
  <dcterms:created xsi:type="dcterms:W3CDTF">2025-01-18T03:40:00Z</dcterms:created>
  <dcterms:modified xsi:type="dcterms:W3CDTF">2025-01-18T03:40:00Z</dcterms:modified>
</cp:coreProperties>
</file>